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E5A32B" w14:textId="22700C1E" w:rsidR="0063341D" w:rsidRPr="00AF7AE7" w:rsidRDefault="00671D90" w:rsidP="00F82BE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F7AE7"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 w:rsidR="00A90114" w:rsidRPr="00AF7AE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197186" w:rsidRPr="00AF7AE7">
        <w:rPr>
          <w:rFonts w:ascii="Times New Roman" w:hAnsi="Times New Roman" w:cs="Times New Roman"/>
          <w:sz w:val="24"/>
          <w:szCs w:val="18"/>
          <w:lang w:val="en-GB"/>
        </w:rPr>
        <w:t>Primers</w:t>
      </w:r>
      <w:r w:rsidR="009C4F7B" w:rsidRPr="00AF7AE7">
        <w:rPr>
          <w:rFonts w:ascii="Times New Roman" w:hAnsi="Times New Roman" w:cs="Times New Roman"/>
          <w:sz w:val="24"/>
          <w:szCs w:val="18"/>
          <w:lang w:val="en-GB"/>
        </w:rPr>
        <w:t xml:space="preserve"> used to screen</w:t>
      </w:r>
      <w:r w:rsidR="00197186" w:rsidRPr="00AF7AE7">
        <w:rPr>
          <w:rFonts w:ascii="Times New Roman" w:hAnsi="Times New Roman" w:cs="Times New Roman"/>
          <w:sz w:val="24"/>
          <w:szCs w:val="18"/>
          <w:lang w:val="en-GB"/>
        </w:rPr>
        <w:t xml:space="preserve"> the expression cassettes in</w:t>
      </w:r>
      <w:r w:rsidR="009C4F7B" w:rsidRPr="00AF7AE7">
        <w:rPr>
          <w:rFonts w:ascii="Times New Roman" w:hAnsi="Times New Roman" w:cs="Times New Roman"/>
          <w:sz w:val="24"/>
          <w:szCs w:val="18"/>
          <w:lang w:val="en-GB"/>
        </w:rPr>
        <w:t xml:space="preserve"> </w:t>
      </w:r>
      <w:r w:rsidR="00197186" w:rsidRPr="00AF7AE7">
        <w:rPr>
          <w:rFonts w:ascii="Times New Roman" w:hAnsi="Times New Roman" w:cs="Times New Roman"/>
          <w:sz w:val="24"/>
          <w:szCs w:val="18"/>
          <w:lang w:val="en-GB"/>
        </w:rPr>
        <w:t xml:space="preserve">transformed </w:t>
      </w:r>
      <w:r w:rsidR="007264E7" w:rsidRPr="00AF7AE7">
        <w:rPr>
          <w:rFonts w:ascii="Times New Roman" w:hAnsi="Times New Roman" w:cs="Times New Roman"/>
          <w:sz w:val="24"/>
          <w:szCs w:val="18"/>
          <w:lang w:val="en-GB"/>
        </w:rPr>
        <w:t>plants</w:t>
      </w:r>
      <w:r w:rsidR="00A90114" w:rsidRPr="00AF7AE7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  <w:r w:rsidR="00197186" w:rsidRPr="00AF7AE7">
        <w:rPr>
          <w:rFonts w:ascii="Times New Roman" w:hAnsi="Times New Roman" w:cs="Times New Roman"/>
          <w:sz w:val="24"/>
          <w:szCs w:val="24"/>
          <w:lang w:val="en-GB"/>
        </w:rPr>
        <w:t xml:space="preserve">Forward </w:t>
      </w:r>
      <w:r w:rsidR="00985851" w:rsidRPr="00AF7AE7">
        <w:rPr>
          <w:rFonts w:ascii="Times New Roman" w:hAnsi="Times New Roman" w:cs="Times New Roman"/>
          <w:sz w:val="24"/>
          <w:szCs w:val="24"/>
          <w:lang w:val="en-GB"/>
        </w:rPr>
        <w:t xml:space="preserve">and reverse </w:t>
      </w:r>
      <w:r w:rsidR="00197186" w:rsidRPr="00AF7AE7">
        <w:rPr>
          <w:rFonts w:ascii="Times New Roman" w:hAnsi="Times New Roman" w:cs="Times New Roman"/>
          <w:sz w:val="24"/>
          <w:szCs w:val="24"/>
          <w:lang w:val="en-GB"/>
        </w:rPr>
        <w:t xml:space="preserve">primers </w:t>
      </w:r>
      <w:r w:rsidR="009C4F7B" w:rsidRPr="00AF7AE7">
        <w:rPr>
          <w:rFonts w:ascii="Times New Roman" w:hAnsi="Times New Roman" w:cs="Times New Roman"/>
          <w:sz w:val="24"/>
          <w:szCs w:val="24"/>
          <w:lang w:val="en-GB"/>
        </w:rPr>
        <w:t xml:space="preserve">anneal to the promoter and </w:t>
      </w:r>
      <w:r w:rsidR="00197186" w:rsidRPr="00AF7AE7">
        <w:rPr>
          <w:rFonts w:ascii="Times New Roman" w:hAnsi="Times New Roman" w:cs="Times New Roman"/>
          <w:sz w:val="24"/>
          <w:szCs w:val="24"/>
          <w:lang w:val="en-GB"/>
        </w:rPr>
        <w:t xml:space="preserve">to the </w:t>
      </w:r>
      <w:r w:rsidR="009C4F7B" w:rsidRPr="00AF7AE7">
        <w:rPr>
          <w:rFonts w:ascii="Times New Roman" w:hAnsi="Times New Roman" w:cs="Times New Roman"/>
          <w:sz w:val="24"/>
          <w:szCs w:val="24"/>
          <w:lang w:val="en-GB"/>
        </w:rPr>
        <w:t>transgene</w:t>
      </w:r>
      <w:r w:rsidR="00985851" w:rsidRPr="00AF7AE7">
        <w:rPr>
          <w:rFonts w:ascii="Times New Roman" w:hAnsi="Times New Roman" w:cs="Times New Roman"/>
          <w:sz w:val="24"/>
          <w:szCs w:val="24"/>
          <w:lang w:val="en-GB"/>
        </w:rPr>
        <w:t xml:space="preserve"> respectively</w:t>
      </w:r>
      <w:r w:rsidR="009C4F7B" w:rsidRPr="00AF7AE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93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360"/>
        <w:gridCol w:w="2440"/>
        <w:gridCol w:w="1200"/>
        <w:gridCol w:w="1900"/>
        <w:gridCol w:w="880"/>
      </w:tblGrid>
      <w:tr w:rsidR="003B6333" w:rsidRPr="00985851" w14:paraId="38422850" w14:textId="77777777" w:rsidTr="003B6333">
        <w:trPr>
          <w:trHeight w:val="49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B1A155" w14:textId="77777777" w:rsidR="003B6333" w:rsidRPr="00AF7AE7" w:rsidRDefault="003B6333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Ge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870556" w14:textId="43962F3C" w:rsidR="003B6333" w:rsidRPr="00AF7AE7" w:rsidRDefault="00985851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98585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Accession</w:t>
            </w:r>
            <w:r w:rsidR="003B6333"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 xml:space="preserve"> Numbe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E46458" w14:textId="77777777" w:rsidR="003B6333" w:rsidRPr="00AF7AE7" w:rsidRDefault="003B6333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Sequence (5'-3'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EA7556" w14:textId="77777777" w:rsidR="003B6333" w:rsidRPr="00AF7AE7" w:rsidRDefault="003B6333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Direc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0D0090" w14:textId="3F8D92B8" w:rsidR="00985851" w:rsidRDefault="00985851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98585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Annealing</w:t>
            </w:r>
            <w:r w:rsidR="003B6333"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 xml:space="preserve"> </w:t>
            </w:r>
          </w:p>
          <w:p w14:paraId="58A43743" w14:textId="1CDB750C" w:rsidR="003B6333" w:rsidRPr="00AF7AE7" w:rsidRDefault="003B6333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Temperature (°C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E8E912" w14:textId="77777777" w:rsidR="003B6333" w:rsidRPr="00AF7AE7" w:rsidRDefault="003B6333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Size (</w:t>
            </w:r>
            <w:proofErr w:type="spellStart"/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bp</w:t>
            </w:r>
            <w:proofErr w:type="spellEnd"/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3B6333" w:rsidRPr="00985851" w14:paraId="26FED4DE" w14:textId="77777777" w:rsidTr="003B633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578F" w14:textId="77777777" w:rsidR="003B6333" w:rsidRPr="00AF7AE7" w:rsidRDefault="003B6333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s-MX"/>
              </w:rPr>
              <w:t>Gm</w:t>
            </w: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β-</w:t>
            </w:r>
            <w:proofErr w:type="spellStart"/>
            <w:r w:rsidRPr="00AF7AE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s-MX"/>
              </w:rPr>
              <w:t>conglycini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E243" w14:textId="77777777" w:rsidR="003B6333" w:rsidRPr="00AF7AE7" w:rsidRDefault="003B6333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M13759.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11F5" w14:textId="77777777" w:rsidR="003B6333" w:rsidRPr="00AF7AE7" w:rsidRDefault="003B6333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CGCAATCACACACAGTG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DA52" w14:textId="77777777" w:rsidR="003B6333" w:rsidRPr="00AF7AE7" w:rsidRDefault="003B6333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Forwar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822800" w14:textId="77777777" w:rsidR="003B6333" w:rsidRPr="00AF7AE7" w:rsidRDefault="003B6333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56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4541EC" w14:textId="77777777" w:rsidR="003B6333" w:rsidRPr="00AF7AE7" w:rsidRDefault="003B6333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1028</w:t>
            </w:r>
          </w:p>
        </w:tc>
      </w:tr>
      <w:tr w:rsidR="003B6333" w:rsidRPr="00985851" w14:paraId="48D678A9" w14:textId="77777777" w:rsidTr="003B633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90096" w14:textId="77777777" w:rsidR="003B6333" w:rsidRPr="00AF7AE7" w:rsidRDefault="00295CD4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s-MX"/>
              </w:rPr>
            </w:pPr>
            <w:proofErr w:type="spellStart"/>
            <w:r w:rsidRPr="00AF7AE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s-MX"/>
              </w:rPr>
              <w:t>AtGchI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8319A" w14:textId="77777777" w:rsidR="003B6333" w:rsidRPr="00AF7AE7" w:rsidRDefault="003B6333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AT3G0727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3BE7F" w14:textId="77777777" w:rsidR="003B6333" w:rsidRPr="00AF7AE7" w:rsidRDefault="003B6333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CCGAGGAAACCAGTAGC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FCC54" w14:textId="77777777" w:rsidR="003B6333" w:rsidRPr="00AF7AE7" w:rsidRDefault="003B6333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Reverse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E8337" w14:textId="77777777" w:rsidR="003B6333" w:rsidRPr="00AF7AE7" w:rsidRDefault="003B6333" w:rsidP="003B63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CA083" w14:textId="77777777" w:rsidR="003B6333" w:rsidRPr="00AF7AE7" w:rsidRDefault="003B6333" w:rsidP="003B63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</w:p>
        </w:tc>
      </w:tr>
      <w:tr w:rsidR="003B6333" w:rsidRPr="00985851" w14:paraId="5618731C" w14:textId="77777777" w:rsidTr="003B633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D8A3" w14:textId="77777777" w:rsidR="003B6333" w:rsidRPr="00AF7AE7" w:rsidRDefault="003B6333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s-MX"/>
              </w:rPr>
            </w:pPr>
            <w:proofErr w:type="spellStart"/>
            <w:r w:rsidRPr="00AF7AE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s-MX"/>
              </w:rPr>
              <w:t>AtAhas</w:t>
            </w:r>
            <w:proofErr w:type="spellEnd"/>
            <w:r w:rsidRPr="00AF7AE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s-MX"/>
              </w:rPr>
              <w:t xml:space="preserve"> promot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DEF9" w14:textId="77777777" w:rsidR="003B6333" w:rsidRPr="00AF7AE7" w:rsidRDefault="003B6333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AL133315.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D6AA" w14:textId="77777777" w:rsidR="003B6333" w:rsidRPr="00AF7AE7" w:rsidRDefault="003B6333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TCGTAATCGAACGCGTT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1A49" w14:textId="77777777" w:rsidR="003B6333" w:rsidRPr="00AF7AE7" w:rsidRDefault="003B6333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Forward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995D41" w14:textId="77777777" w:rsidR="003B6333" w:rsidRPr="00AF7AE7" w:rsidRDefault="003B6333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56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9B4E51" w14:textId="77777777" w:rsidR="003B6333" w:rsidRPr="00AF7AE7" w:rsidRDefault="003B6333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970</w:t>
            </w:r>
          </w:p>
        </w:tc>
      </w:tr>
      <w:tr w:rsidR="003B6333" w:rsidRPr="00985851" w14:paraId="032B408F" w14:textId="77777777" w:rsidTr="003B633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4D26A" w14:textId="77777777" w:rsidR="003B6333" w:rsidRPr="00AF7AE7" w:rsidRDefault="003B6333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s-MX"/>
              </w:rPr>
            </w:pPr>
            <w:proofErr w:type="spellStart"/>
            <w:r w:rsidRPr="00AF7AE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s-MX"/>
              </w:rPr>
              <w:t>AtAha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8ECCB" w14:textId="77777777" w:rsidR="003B6333" w:rsidRPr="00AF7AE7" w:rsidRDefault="003B6333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X51514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1221B" w14:textId="77777777" w:rsidR="003B6333" w:rsidRPr="00AF7AE7" w:rsidRDefault="003B6333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GCAGCTTGTATCCATTCT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6480B" w14:textId="77777777" w:rsidR="003B6333" w:rsidRPr="00AF7AE7" w:rsidRDefault="003B6333" w:rsidP="003B6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Reverse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6867F" w14:textId="77777777" w:rsidR="003B6333" w:rsidRPr="00AF7AE7" w:rsidRDefault="003B6333" w:rsidP="003B63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267F6" w14:textId="77777777" w:rsidR="003B6333" w:rsidRPr="00AF7AE7" w:rsidRDefault="003B6333" w:rsidP="003B63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</w:p>
        </w:tc>
      </w:tr>
    </w:tbl>
    <w:p w14:paraId="2D585404" w14:textId="77777777" w:rsidR="004D50C6" w:rsidRPr="00AF7AE7" w:rsidRDefault="004D50C6" w:rsidP="004D50C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09BDB6C" w14:textId="77777777" w:rsidR="003729E9" w:rsidRPr="00AF7AE7" w:rsidRDefault="00BB0171" w:rsidP="00BB0171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AF7AE7">
        <w:rPr>
          <w:rFonts w:ascii="Times New Roman" w:hAnsi="Times New Roman" w:cs="Times New Roman"/>
          <w:sz w:val="16"/>
          <w:szCs w:val="16"/>
          <w:lang w:val="en-GB"/>
        </w:rPr>
        <w:t xml:space="preserve">PCR conditions: </w:t>
      </w:r>
      <w:r w:rsidR="00F82BE9" w:rsidRPr="00AF7AE7">
        <w:rPr>
          <w:rFonts w:ascii="Times New Roman" w:hAnsi="Times New Roman" w:cs="Times New Roman"/>
          <w:sz w:val="16"/>
          <w:szCs w:val="16"/>
          <w:lang w:val="en-GB"/>
        </w:rPr>
        <w:t xml:space="preserve">One cycle at </w:t>
      </w:r>
      <w:r w:rsidRPr="00AF7AE7">
        <w:rPr>
          <w:rFonts w:ascii="Times New Roman" w:hAnsi="Times New Roman" w:cs="Times New Roman"/>
          <w:sz w:val="16"/>
          <w:szCs w:val="16"/>
          <w:lang w:val="en-GB"/>
        </w:rPr>
        <w:t xml:space="preserve">5 min at </w:t>
      </w:r>
      <w:r w:rsidR="00F82BE9" w:rsidRPr="00AF7AE7">
        <w:rPr>
          <w:rFonts w:ascii="Times New Roman" w:hAnsi="Times New Roman" w:cs="Times New Roman"/>
          <w:sz w:val="16"/>
          <w:szCs w:val="16"/>
          <w:lang w:val="en-GB"/>
        </w:rPr>
        <w:t xml:space="preserve">95° C, </w:t>
      </w:r>
      <w:r w:rsidRPr="00AF7AE7">
        <w:rPr>
          <w:rFonts w:ascii="Times New Roman" w:hAnsi="Times New Roman" w:cs="Times New Roman"/>
          <w:sz w:val="16"/>
          <w:szCs w:val="16"/>
          <w:lang w:val="en-GB"/>
        </w:rPr>
        <w:t xml:space="preserve">35 </w:t>
      </w:r>
      <w:r w:rsidR="00F82BE9" w:rsidRPr="00AF7AE7">
        <w:rPr>
          <w:rFonts w:ascii="Times New Roman" w:hAnsi="Times New Roman" w:cs="Times New Roman"/>
          <w:sz w:val="16"/>
          <w:szCs w:val="16"/>
          <w:lang w:val="en-GB"/>
        </w:rPr>
        <w:t xml:space="preserve">amplification </w:t>
      </w:r>
      <w:r w:rsidRPr="00AF7AE7">
        <w:rPr>
          <w:rFonts w:ascii="Times New Roman" w:hAnsi="Times New Roman" w:cs="Times New Roman"/>
          <w:sz w:val="16"/>
          <w:szCs w:val="16"/>
          <w:lang w:val="en-GB"/>
        </w:rPr>
        <w:t>cycles (95°C for 1 min, 56°C for 1 min, 72°C for 1 min)</w:t>
      </w:r>
      <w:r w:rsidR="00F82BE9" w:rsidRPr="00AF7AE7">
        <w:rPr>
          <w:rFonts w:ascii="Times New Roman" w:hAnsi="Times New Roman" w:cs="Times New Roman"/>
          <w:sz w:val="16"/>
          <w:szCs w:val="16"/>
          <w:lang w:val="en-GB"/>
        </w:rPr>
        <w:t>,</w:t>
      </w:r>
      <w:r w:rsidRPr="00AF7AE7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F82BE9" w:rsidRPr="00AF7AE7">
        <w:rPr>
          <w:rFonts w:ascii="Times New Roman" w:hAnsi="Times New Roman" w:cs="Times New Roman"/>
          <w:sz w:val="16"/>
          <w:szCs w:val="16"/>
          <w:lang w:val="en-GB"/>
        </w:rPr>
        <w:t>final</w:t>
      </w:r>
      <w:r w:rsidRPr="00AF7AE7">
        <w:rPr>
          <w:rFonts w:ascii="Times New Roman" w:hAnsi="Times New Roman" w:cs="Times New Roman"/>
          <w:sz w:val="16"/>
          <w:szCs w:val="16"/>
          <w:lang w:val="en-GB"/>
        </w:rPr>
        <w:t xml:space="preserve"> cycle of 5 min at 72°C</w:t>
      </w:r>
    </w:p>
    <w:p w14:paraId="663D9107" w14:textId="77777777" w:rsidR="004F6285" w:rsidRPr="00AF7AE7" w:rsidRDefault="004F6285" w:rsidP="009C4F7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2F1AEBB" w14:textId="77777777" w:rsidR="009C4F7B" w:rsidRPr="00AF7AE7" w:rsidRDefault="00671D90" w:rsidP="009C4F7B">
      <w:pPr>
        <w:spacing w:line="240" w:lineRule="auto"/>
        <w:jc w:val="both"/>
        <w:rPr>
          <w:rFonts w:ascii="Times New Roman" w:hAnsi="Times New Roman" w:cs="Times New Roman"/>
          <w:sz w:val="24"/>
          <w:szCs w:val="18"/>
          <w:lang w:val="en-GB"/>
        </w:rPr>
      </w:pPr>
      <w:r w:rsidRPr="00AF7AE7">
        <w:rPr>
          <w:rFonts w:ascii="Times New Roman" w:hAnsi="Times New Roman" w:cs="Times New Roman"/>
          <w:b/>
          <w:sz w:val="24"/>
          <w:szCs w:val="24"/>
          <w:lang w:val="en-GB"/>
        </w:rPr>
        <w:t>Supplementary Table 2</w:t>
      </w:r>
      <w:r w:rsidR="00E47FCC" w:rsidRPr="00AF7AE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9C4F7B" w:rsidRPr="00AF7AE7">
        <w:rPr>
          <w:rFonts w:ascii="Times New Roman" w:hAnsi="Times New Roman" w:cs="Times New Roman"/>
          <w:sz w:val="24"/>
          <w:szCs w:val="18"/>
          <w:lang w:val="en-GB"/>
        </w:rPr>
        <w:t xml:space="preserve">Oligonucleotide sequences used </w:t>
      </w:r>
      <w:r w:rsidR="00197186" w:rsidRPr="00AF7AE7">
        <w:rPr>
          <w:rFonts w:ascii="Times New Roman" w:hAnsi="Times New Roman" w:cs="Times New Roman"/>
          <w:sz w:val="24"/>
          <w:szCs w:val="18"/>
          <w:lang w:val="en-GB"/>
        </w:rPr>
        <w:t xml:space="preserve">for </w:t>
      </w:r>
      <w:r w:rsidR="009C4F7B" w:rsidRPr="00AF7AE7">
        <w:rPr>
          <w:rFonts w:ascii="Times New Roman" w:hAnsi="Times New Roman" w:cs="Times New Roman"/>
          <w:sz w:val="24"/>
          <w:szCs w:val="18"/>
          <w:lang w:val="en-GB"/>
        </w:rPr>
        <w:t>RT-PCR</w:t>
      </w:r>
      <w:r w:rsidR="005579DC" w:rsidRPr="00AF7AE7">
        <w:rPr>
          <w:rFonts w:ascii="Times New Roman" w:hAnsi="Times New Roman" w:cs="Times New Roman"/>
          <w:sz w:val="24"/>
          <w:szCs w:val="18"/>
          <w:lang w:val="en-GB"/>
        </w:rPr>
        <w:t xml:space="preserve"> and RT-qPCR analysis</w:t>
      </w:r>
      <w:r w:rsidR="009C4F7B" w:rsidRPr="00AF7AE7">
        <w:rPr>
          <w:rFonts w:ascii="Times New Roman" w:hAnsi="Times New Roman" w:cs="Times New Roman"/>
          <w:sz w:val="24"/>
          <w:szCs w:val="18"/>
          <w:lang w:val="en-GB"/>
        </w:rPr>
        <w:t xml:space="preserve">. </w:t>
      </w:r>
    </w:p>
    <w:tbl>
      <w:tblPr>
        <w:tblW w:w="9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6"/>
        <w:gridCol w:w="1232"/>
        <w:gridCol w:w="3180"/>
        <w:gridCol w:w="1200"/>
        <w:gridCol w:w="1200"/>
        <w:gridCol w:w="1200"/>
      </w:tblGrid>
      <w:tr w:rsidR="00631D81" w:rsidRPr="00985851" w14:paraId="7D240E51" w14:textId="77777777" w:rsidTr="00631D81">
        <w:trPr>
          <w:trHeight w:val="73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C91911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Gen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D398E8" w14:textId="3542830C" w:rsidR="00631D81" w:rsidRPr="00AF7AE7" w:rsidRDefault="0098585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98585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Accession</w:t>
            </w:r>
            <w:r w:rsidR="00631D81"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 xml:space="preserve"> Number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9E06AC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Sequence (5'-3'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72E134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Direc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36773D" w14:textId="53AA33E8" w:rsidR="00631D81" w:rsidRPr="00AF7AE7" w:rsidRDefault="0098585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98585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Annealing</w:t>
            </w:r>
            <w:r w:rsidR="00631D81"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 xml:space="preserve"> Temperature (°C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890F7D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Size (</w:t>
            </w:r>
            <w:proofErr w:type="spellStart"/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bp</w:t>
            </w:r>
            <w:proofErr w:type="spellEnd"/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631D81" w:rsidRPr="00985851" w14:paraId="2EBF7BA6" w14:textId="77777777" w:rsidTr="00631D81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462672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s-MX"/>
              </w:rPr>
            </w:pPr>
            <w:proofErr w:type="spellStart"/>
            <w:r w:rsidRPr="00AF7AE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s-MX"/>
              </w:rPr>
              <w:t>AtGchI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3DC857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AT3G0727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A538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GCGGCCGCCTCGAGGTTTTCAAATTTGA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39AB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Forward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375DA3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56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10349E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607</w:t>
            </w:r>
          </w:p>
        </w:tc>
      </w:tr>
      <w:tr w:rsidR="00631D81" w:rsidRPr="00985851" w14:paraId="5028E8D1" w14:textId="77777777" w:rsidTr="00631D81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F75884" w14:textId="77777777" w:rsidR="00631D81" w:rsidRPr="00AF7AE7" w:rsidRDefault="00631D81" w:rsidP="00631D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s-MX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0B5ED2" w14:textId="77777777" w:rsidR="00631D81" w:rsidRPr="00AF7AE7" w:rsidRDefault="00631D81" w:rsidP="00631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19833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CCGAGGAAACCAGTAGC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8BB50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Reverse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6BD4A" w14:textId="77777777" w:rsidR="00631D81" w:rsidRPr="00AF7AE7" w:rsidRDefault="00631D81" w:rsidP="00631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86F77" w14:textId="77777777" w:rsidR="00631D81" w:rsidRPr="00AF7AE7" w:rsidRDefault="00631D81" w:rsidP="00631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</w:p>
        </w:tc>
      </w:tr>
      <w:tr w:rsidR="00631D81" w:rsidRPr="00985851" w14:paraId="304E43CC" w14:textId="77777777" w:rsidTr="00631D81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7889CB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s-MX"/>
              </w:rPr>
            </w:pPr>
            <w:proofErr w:type="spellStart"/>
            <w:r w:rsidRPr="00AF7AE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s-MX"/>
              </w:rPr>
              <w:t>PvAdcs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4B11DA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KM66803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C19F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CTTTCTCTGCTCATGCCAT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BA0A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Forward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760432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56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8BE7F4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100</w:t>
            </w:r>
          </w:p>
        </w:tc>
      </w:tr>
      <w:tr w:rsidR="00631D81" w:rsidRPr="00985851" w14:paraId="3AD07B63" w14:textId="77777777" w:rsidTr="00631D81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BBFE0" w14:textId="77777777" w:rsidR="00631D81" w:rsidRPr="00AF7AE7" w:rsidRDefault="00631D81" w:rsidP="00631D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s-MX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CDB41" w14:textId="77777777" w:rsidR="00631D81" w:rsidRPr="00AF7AE7" w:rsidRDefault="00631D81" w:rsidP="00631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40F27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TTCCTCTAGTGATCAGTGG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60A08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Reverse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BBDF5" w14:textId="77777777" w:rsidR="00631D81" w:rsidRPr="00AF7AE7" w:rsidRDefault="00631D81" w:rsidP="00631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32CF4" w14:textId="77777777" w:rsidR="00631D81" w:rsidRPr="00AF7AE7" w:rsidRDefault="00631D81" w:rsidP="00631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</w:p>
        </w:tc>
      </w:tr>
      <w:tr w:rsidR="00631D81" w:rsidRPr="00985851" w14:paraId="1B3602DF" w14:textId="77777777" w:rsidTr="00631D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4A6C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s-MX"/>
              </w:rPr>
              <w:t>Pv18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F9AF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YP_00112282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9081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TCGAAGCGATCTTTTCGTA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8E36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Forwar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9672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4B50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300</w:t>
            </w:r>
          </w:p>
        </w:tc>
      </w:tr>
      <w:tr w:rsidR="00631D81" w:rsidRPr="00985851" w14:paraId="3398DE49" w14:textId="77777777" w:rsidTr="00631D8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8F171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s-MX"/>
              </w:rPr>
              <w:t>(housekeeping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33A05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lang w:val="en-GB" w:eastAsia="es-MX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58D9D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TTCTCAGTCGACTCGCTTTT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68890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MX"/>
              </w:rPr>
              <w:t>Rever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1F5EB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lang w:val="en-GB" w:eastAsia="es-MX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43101" w14:textId="77777777" w:rsidR="00631D81" w:rsidRPr="00AF7AE7" w:rsidRDefault="00631D81" w:rsidP="00631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MX"/>
              </w:rPr>
            </w:pPr>
            <w:r w:rsidRPr="00AF7AE7">
              <w:rPr>
                <w:rFonts w:ascii="Calibri" w:eastAsia="Times New Roman" w:hAnsi="Calibri" w:cs="Times New Roman"/>
                <w:color w:val="000000"/>
                <w:lang w:val="en-GB" w:eastAsia="es-MX"/>
              </w:rPr>
              <w:t> </w:t>
            </w:r>
          </w:p>
        </w:tc>
      </w:tr>
    </w:tbl>
    <w:p w14:paraId="0A947814" w14:textId="77777777" w:rsidR="0063341D" w:rsidRPr="00AF7AE7" w:rsidRDefault="0063341D" w:rsidP="009C4F7B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7CCF5DC5" w14:textId="77777777" w:rsidR="00F82BE9" w:rsidRPr="00AF7AE7" w:rsidRDefault="00E0254D" w:rsidP="00F82BE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AF7AE7">
        <w:rPr>
          <w:rFonts w:ascii="Times New Roman" w:hAnsi="Times New Roman" w:cs="Times New Roman"/>
          <w:sz w:val="16"/>
          <w:szCs w:val="16"/>
          <w:lang w:val="en-GB"/>
        </w:rPr>
        <w:t>RT-</w:t>
      </w:r>
      <w:r w:rsidR="00F82BE9" w:rsidRPr="00AF7AE7">
        <w:rPr>
          <w:rFonts w:ascii="Times New Roman" w:hAnsi="Times New Roman" w:cs="Times New Roman"/>
          <w:sz w:val="16"/>
          <w:szCs w:val="16"/>
          <w:lang w:val="en-GB"/>
        </w:rPr>
        <w:t>PCR conditions: One cycle at 5 min at 95° C, 35 amplification cycles (95°C for 1 min, 56°C for 1 min, 72°C for 1 min), final cycle of 5 min at 72°C</w:t>
      </w:r>
      <w:r w:rsidRPr="00AF7AE7">
        <w:rPr>
          <w:rFonts w:ascii="Times New Roman" w:hAnsi="Times New Roman" w:cs="Times New Roman"/>
          <w:sz w:val="16"/>
          <w:szCs w:val="16"/>
          <w:lang w:val="en-GB"/>
        </w:rPr>
        <w:t>. RT-qPCR conditions: One cycle at 10 min at 95° C, 40 amplification cycles (95°C for 10 s, 56°C for 15 s, 72°C for 22 s), final melting cycle from 72 to 95°C.</w:t>
      </w:r>
    </w:p>
    <w:p w14:paraId="3A4D4BD9" w14:textId="77777777" w:rsidR="007376EC" w:rsidRPr="00AF7AE7" w:rsidRDefault="007376EC" w:rsidP="009C4F7B">
      <w:pPr>
        <w:spacing w:line="240" w:lineRule="auto"/>
        <w:jc w:val="both"/>
        <w:rPr>
          <w:rFonts w:ascii="Times New Roman" w:hAnsi="Times New Roman" w:cs="Times New Roman"/>
          <w:sz w:val="24"/>
          <w:szCs w:val="18"/>
          <w:lang w:val="en-GB"/>
        </w:rPr>
      </w:pPr>
    </w:p>
    <w:p w14:paraId="42639248" w14:textId="77777777" w:rsidR="0063341D" w:rsidRPr="00AF7AE7" w:rsidRDefault="0063341D" w:rsidP="009C4F7B">
      <w:pPr>
        <w:spacing w:line="240" w:lineRule="auto"/>
        <w:jc w:val="both"/>
        <w:rPr>
          <w:rFonts w:ascii="Times New Roman" w:hAnsi="Times New Roman" w:cs="Times New Roman"/>
          <w:sz w:val="24"/>
          <w:szCs w:val="18"/>
          <w:lang w:val="en-GB"/>
        </w:rPr>
      </w:pPr>
    </w:p>
    <w:p w14:paraId="00EFB4D1" w14:textId="77777777" w:rsidR="00044CF9" w:rsidRPr="00AF7AE7" w:rsidRDefault="00C038C8" w:rsidP="00044CF9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F7AE7">
        <w:rPr>
          <w:noProof/>
          <w:lang w:eastAsia="es-MX"/>
        </w:rPr>
        <w:lastRenderedPageBreak/>
        <w:drawing>
          <wp:inline distT="0" distB="0" distL="0" distR="0" wp14:anchorId="49208980" wp14:editId="0047C30F">
            <wp:extent cx="4972050" cy="4182372"/>
            <wp:effectExtent l="0" t="0" r="0" b="0"/>
            <wp:docPr id="153" name="Imagen 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994" cy="4184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8758B" w14:textId="77777777" w:rsidR="0054117A" w:rsidRPr="00AF7AE7" w:rsidRDefault="0054117A" w:rsidP="00044CF9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F7A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Figure 1. </w:t>
      </w:r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Diagram of </w:t>
      </w:r>
      <w:r w:rsidR="00F82BE9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vector used for the transformation of common bean. </w:t>
      </w:r>
      <w:proofErr w:type="spellStart"/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>AtGCHI</w:t>
      </w:r>
      <w:proofErr w:type="spellEnd"/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 expression cassette is flanked by </w:t>
      </w:r>
      <w:proofErr w:type="spellStart"/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>NotI</w:t>
      </w:r>
      <w:proofErr w:type="spellEnd"/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 sites, </w:t>
      </w:r>
      <w:proofErr w:type="spellStart"/>
      <w:r w:rsidR="00E91812" w:rsidRPr="00AF7AE7">
        <w:rPr>
          <w:rFonts w:ascii="Times New Roman" w:hAnsi="Times New Roman" w:cs="Times New Roman"/>
          <w:i/>
          <w:sz w:val="20"/>
          <w:szCs w:val="20"/>
          <w:lang w:val="en-GB"/>
        </w:rPr>
        <w:t>AtGchI</w:t>
      </w:r>
      <w:proofErr w:type="spellEnd"/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 expression is driven by the </w:t>
      </w:r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sym w:font="Symbol" w:char="F062"/>
      </w:r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>-</w:t>
      </w:r>
      <w:proofErr w:type="spellStart"/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>Conglycinin</w:t>
      </w:r>
      <w:proofErr w:type="spellEnd"/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 promoter</w:t>
      </w:r>
      <w:r w:rsidR="00E44FC6" w:rsidRPr="00AF7AE7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04C21125" w14:textId="77777777" w:rsidR="00E13BDE" w:rsidRPr="00AF7AE7" w:rsidRDefault="00E13BDE" w:rsidP="00E13BDE">
      <w:pPr>
        <w:rPr>
          <w:lang w:val="en-GB"/>
        </w:rPr>
      </w:pPr>
      <w:r w:rsidRPr="00AF7AE7">
        <w:rPr>
          <w:noProof/>
          <w:lang w:eastAsia="es-MX"/>
        </w:rPr>
        <w:lastRenderedPageBreak/>
        <w:drawing>
          <wp:inline distT="0" distB="0" distL="0" distR="0" wp14:anchorId="5C12CE0B" wp14:editId="587773A8">
            <wp:extent cx="5252720" cy="546544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546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86789" w14:textId="77777777" w:rsidR="00E13BDE" w:rsidRPr="00AF7AE7" w:rsidRDefault="00E13BDE" w:rsidP="00E13BD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F7AE7">
        <w:rPr>
          <w:rFonts w:ascii="Times New Roman" w:hAnsi="Times New Roman" w:cs="Times New Roman"/>
          <w:b/>
          <w:sz w:val="20"/>
          <w:szCs w:val="20"/>
          <w:lang w:val="en-GB"/>
        </w:rPr>
        <w:t>Supplementary Figure 2.</w:t>
      </w:r>
      <w:r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AF7AE7">
        <w:rPr>
          <w:rFonts w:ascii="Times New Roman" w:hAnsi="Times New Roman" w:cs="Times New Roman"/>
          <w:sz w:val="20"/>
          <w:szCs w:val="20"/>
          <w:lang w:val="en-GB"/>
        </w:rPr>
        <w:t>Polyglutamyl</w:t>
      </w:r>
      <w:proofErr w:type="spellEnd"/>
      <w:r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 profile of 5-CH</w:t>
      </w:r>
      <w:r w:rsidRPr="00AF7AE7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3</w:t>
      </w:r>
      <w:r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-THF in selected Pinto bean seeds. Values are from the </w:t>
      </w:r>
      <w:proofErr w:type="spellStart"/>
      <w:r w:rsidRPr="00AF7AE7">
        <w:rPr>
          <w:rFonts w:ascii="Times New Roman" w:hAnsi="Times New Roman" w:cs="Times New Roman"/>
          <w:sz w:val="20"/>
          <w:szCs w:val="20"/>
          <w:lang w:val="en-GB"/>
        </w:rPr>
        <w:t>Wt</w:t>
      </w:r>
      <w:proofErr w:type="spellEnd"/>
      <w:r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AF7AE7">
        <w:rPr>
          <w:rFonts w:ascii="Times New Roman" w:hAnsi="Times New Roman" w:cs="Times New Roman"/>
          <w:sz w:val="20"/>
          <w:szCs w:val="20"/>
          <w:lang w:val="en-GB"/>
        </w:rPr>
        <w:t>AtGCHI</w:t>
      </w:r>
      <w:proofErr w:type="spellEnd"/>
      <w:r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 expressing lines with the highest content of total folates. </w:t>
      </w:r>
      <w:proofErr w:type="spellStart"/>
      <w:r w:rsidRPr="00AF7AE7">
        <w:rPr>
          <w:rFonts w:ascii="Times New Roman" w:hAnsi="Times New Roman" w:cs="Times New Roman"/>
          <w:sz w:val="20"/>
          <w:szCs w:val="20"/>
          <w:lang w:val="en-GB"/>
        </w:rPr>
        <w:t>Glu</w:t>
      </w:r>
      <w:proofErr w:type="spellEnd"/>
      <w:r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 9 was not detected in any extract. Values are means of three independent seed samples; error bars indicate SE.</w:t>
      </w:r>
    </w:p>
    <w:p w14:paraId="5748BF9B" w14:textId="77777777" w:rsidR="00E13BDE" w:rsidRPr="00AF7AE7" w:rsidRDefault="00E13BDE" w:rsidP="00044CF9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CEB94C9" w14:textId="77777777" w:rsidR="00C038C8" w:rsidRPr="00AF7AE7" w:rsidRDefault="00C038C8" w:rsidP="00C038C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4B79B5E" w14:textId="7F53A2CB" w:rsidR="00C038C8" w:rsidRPr="00AF7AE7" w:rsidRDefault="009B6D1A" w:rsidP="00C038C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F7AE7">
        <w:rPr>
          <w:noProof/>
          <w:lang w:eastAsia="es-MX"/>
        </w:rPr>
        <w:lastRenderedPageBreak/>
        <w:drawing>
          <wp:inline distT="0" distB="0" distL="0" distR="0" wp14:anchorId="63BFBC7F" wp14:editId="4A864689">
            <wp:extent cx="5400675" cy="3023747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023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D02F67" w14:textId="121F609D" w:rsidR="00C038C8" w:rsidRPr="00AF7AE7" w:rsidRDefault="00C038C8" w:rsidP="00C038C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F7A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</w:t>
      </w:r>
      <w:r w:rsidR="006E0692" w:rsidRPr="00AF7AE7">
        <w:rPr>
          <w:rFonts w:ascii="Times New Roman" w:hAnsi="Times New Roman" w:cs="Times New Roman"/>
          <w:b/>
          <w:sz w:val="20"/>
          <w:szCs w:val="20"/>
          <w:lang w:val="en-GB"/>
        </w:rPr>
        <w:t>Figure 3</w:t>
      </w:r>
      <w:r w:rsidRPr="00AF7AE7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F05B9D" w:rsidRPr="00AF7A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Total sum of PABA in </w:t>
      </w:r>
      <w:proofErr w:type="spellStart"/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>AtGCHI</w:t>
      </w:r>
      <w:proofErr w:type="spellEnd"/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 expressing T</w:t>
      </w:r>
      <w:r w:rsidR="00E91812" w:rsidRPr="00AF7AE7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3</w:t>
      </w:r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 seeds. Total sum of PABA includes </w:t>
      </w:r>
      <w:r w:rsidR="00AD0AA0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free </w:t>
      </w:r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>PABA, PABA-</w:t>
      </w:r>
      <w:proofErr w:type="spellStart"/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>Glucosylated</w:t>
      </w:r>
      <w:proofErr w:type="spellEnd"/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, and </w:t>
      </w:r>
      <w:r w:rsidR="00AD0AA0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PABA moiety within the folate molecule. Controls are </w:t>
      </w:r>
      <w:proofErr w:type="spellStart"/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>Wt</w:t>
      </w:r>
      <w:proofErr w:type="spellEnd"/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 seeds from each variety. Values are means of three independent seed samples; error bars indicate SE. </w:t>
      </w:r>
      <w:r w:rsidR="00F45F44" w:rsidRPr="00AF7AE7">
        <w:rPr>
          <w:rFonts w:ascii="Times New Roman" w:hAnsi="Times New Roman" w:cs="Times New Roman"/>
          <w:sz w:val="20"/>
          <w:szCs w:val="20"/>
          <w:lang w:val="en-GB"/>
        </w:rPr>
        <w:t>Different letters indicate statistical difference using Student</w:t>
      </w:r>
      <w:r w:rsidR="00AD0AA0" w:rsidRPr="00AF7AE7">
        <w:rPr>
          <w:rFonts w:ascii="Times New Roman" w:hAnsi="Times New Roman" w:cs="Times New Roman"/>
          <w:sz w:val="20"/>
          <w:szCs w:val="20"/>
          <w:lang w:val="en-GB"/>
        </w:rPr>
        <w:t>’</w:t>
      </w:r>
      <w:r w:rsidR="00F45F44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s </w:t>
      </w:r>
      <w:r w:rsidR="00F45F44" w:rsidRPr="00AF7AE7">
        <w:rPr>
          <w:rFonts w:ascii="Times New Roman" w:hAnsi="Times New Roman" w:cs="Times New Roman"/>
          <w:i/>
          <w:sz w:val="20"/>
          <w:szCs w:val="20"/>
          <w:lang w:val="en-GB"/>
        </w:rPr>
        <w:t>t</w:t>
      </w:r>
      <w:r w:rsidR="00F45F44" w:rsidRPr="00AF7AE7">
        <w:rPr>
          <w:rFonts w:ascii="Times New Roman" w:hAnsi="Times New Roman" w:cs="Times New Roman"/>
          <w:sz w:val="20"/>
          <w:szCs w:val="20"/>
          <w:lang w:val="en-GB"/>
        </w:rPr>
        <w:t>-test (</w:t>
      </w:r>
      <w:r w:rsidR="00F45F44" w:rsidRPr="00AF7AE7">
        <w:rPr>
          <w:rFonts w:ascii="Times New Roman" w:hAnsi="Times New Roman" w:cs="Times New Roman"/>
          <w:i/>
          <w:sz w:val="20"/>
          <w:szCs w:val="20"/>
          <w:lang w:val="en-GB"/>
        </w:rPr>
        <w:t>P&lt;0.05</w:t>
      </w:r>
      <w:r w:rsidR="00F45F44" w:rsidRPr="00AF7AE7">
        <w:rPr>
          <w:rFonts w:ascii="Times New Roman" w:hAnsi="Times New Roman" w:cs="Times New Roman"/>
          <w:sz w:val="20"/>
          <w:szCs w:val="20"/>
          <w:lang w:val="en-GB"/>
        </w:rPr>
        <w:t>). Comparisons were made per variety</w:t>
      </w:r>
      <w:r w:rsidR="004F16F5" w:rsidRPr="00AF7AE7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7B75C7B" w14:textId="77777777" w:rsidR="009D264C" w:rsidRPr="00AF7AE7" w:rsidRDefault="008808C0" w:rsidP="00060BC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F7AE7">
        <w:rPr>
          <w:noProof/>
          <w:lang w:eastAsia="es-MX"/>
        </w:rPr>
        <w:lastRenderedPageBreak/>
        <w:drawing>
          <wp:inline distT="0" distB="0" distL="0" distR="0" wp14:anchorId="68673490" wp14:editId="5A585812">
            <wp:extent cx="5029200" cy="7212764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826" cy="7216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063C144" w14:textId="77777777" w:rsidR="00430B28" w:rsidRPr="00AF7AE7" w:rsidRDefault="00430B28" w:rsidP="00C038C8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0DF9F45F" w14:textId="34626C74" w:rsidR="0089133D" w:rsidRPr="00AF7AE7" w:rsidRDefault="00E13BDE" w:rsidP="00E13BD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F7AE7">
        <w:rPr>
          <w:rFonts w:ascii="Times New Roman" w:hAnsi="Times New Roman" w:cs="Times New Roman"/>
          <w:b/>
          <w:sz w:val="20"/>
          <w:szCs w:val="20"/>
          <w:lang w:val="en-GB"/>
        </w:rPr>
        <w:t>Supplementary Figure 4</w:t>
      </w:r>
      <w:r w:rsidR="00C038C8" w:rsidRPr="00AF7AE7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C038C8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Accumulation of PABA and expression of </w:t>
      </w:r>
      <w:r w:rsidR="00E91812" w:rsidRPr="00AF7AE7">
        <w:rPr>
          <w:rFonts w:ascii="Times New Roman" w:hAnsi="Times New Roman" w:cs="Times New Roman"/>
          <w:i/>
          <w:sz w:val="20"/>
          <w:szCs w:val="20"/>
          <w:lang w:val="en-GB"/>
        </w:rPr>
        <w:t xml:space="preserve">P. vulgaris </w:t>
      </w:r>
      <w:proofErr w:type="spellStart"/>
      <w:r w:rsidR="00985851">
        <w:rPr>
          <w:rFonts w:ascii="Times New Roman" w:hAnsi="Times New Roman" w:cs="Times New Roman"/>
          <w:i/>
          <w:sz w:val="20"/>
          <w:szCs w:val="20"/>
          <w:lang w:val="en-GB"/>
        </w:rPr>
        <w:t>aminodeoxichorismate</w:t>
      </w:r>
      <w:proofErr w:type="spellEnd"/>
      <w:r w:rsidR="0098585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synthase</w:t>
      </w:r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85851"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r w:rsidR="00985851" w:rsidRPr="00AF7AE7">
        <w:rPr>
          <w:rFonts w:ascii="Times New Roman" w:hAnsi="Times New Roman" w:cs="Times New Roman"/>
          <w:i/>
          <w:sz w:val="20"/>
          <w:szCs w:val="20"/>
          <w:lang w:val="en-GB"/>
        </w:rPr>
        <w:t>PvAdcs</w:t>
      </w:r>
      <w:proofErr w:type="spellEnd"/>
      <w:r w:rsidR="00985851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in selected </w:t>
      </w:r>
      <w:proofErr w:type="spellStart"/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>AtGCHI</w:t>
      </w:r>
      <w:proofErr w:type="spellEnd"/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 expressing T</w:t>
      </w:r>
      <w:r w:rsidR="00E91812" w:rsidRPr="00AF7AE7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4</w:t>
      </w:r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 seeds. PABA content (Panel A) and RT-qPCR analysis (Panel B). Controls are </w:t>
      </w:r>
      <w:proofErr w:type="spellStart"/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>Wt</w:t>
      </w:r>
      <w:proofErr w:type="spellEnd"/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 seeds from each variety. Values are means of two independent seed samples for PABA levels and for relative expression analysis n=3. Error bars indicate SE. Different letter indicates statistical difference </w:t>
      </w:r>
      <w:r w:rsidR="00AD0AA0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using </w:t>
      </w:r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>Student</w:t>
      </w:r>
      <w:r w:rsidR="00AD0AA0" w:rsidRPr="00AF7AE7">
        <w:rPr>
          <w:rFonts w:ascii="Times New Roman" w:hAnsi="Times New Roman" w:cs="Times New Roman"/>
          <w:sz w:val="20"/>
          <w:szCs w:val="20"/>
          <w:lang w:val="en-GB"/>
        </w:rPr>
        <w:t>’</w:t>
      </w:r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 xml:space="preserve">s </w:t>
      </w:r>
      <w:r w:rsidR="00E91812" w:rsidRPr="00AF7AE7">
        <w:rPr>
          <w:rFonts w:ascii="Times New Roman" w:hAnsi="Times New Roman" w:cs="Times New Roman"/>
          <w:i/>
          <w:sz w:val="20"/>
          <w:szCs w:val="20"/>
          <w:lang w:val="en-GB"/>
        </w:rPr>
        <w:t>t</w:t>
      </w:r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>-test (</w:t>
      </w:r>
      <w:r w:rsidR="00E91812" w:rsidRPr="00AF7AE7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="00E91812" w:rsidRPr="00AF7AE7">
        <w:rPr>
          <w:rFonts w:ascii="Times New Roman" w:hAnsi="Times New Roman" w:cs="Times New Roman"/>
          <w:sz w:val="20"/>
          <w:szCs w:val="20"/>
          <w:lang w:val="en-GB"/>
        </w:rPr>
        <w:t>&lt;0.05). Comparisons were made per variety</w:t>
      </w:r>
      <w:r w:rsidR="0089133D" w:rsidRPr="00AF7AE7"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89133D" w:rsidRPr="00AF7AE7" w:rsidSect="009B2E14">
      <w:pgSz w:w="11907" w:h="16839" w:code="9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BC6"/>
    <w:rsid w:val="000066C7"/>
    <w:rsid w:val="00044CF9"/>
    <w:rsid w:val="00060BC6"/>
    <w:rsid w:val="00071BC2"/>
    <w:rsid w:val="000E3B94"/>
    <w:rsid w:val="00197186"/>
    <w:rsid w:val="002206D8"/>
    <w:rsid w:val="00261D35"/>
    <w:rsid w:val="00295CD4"/>
    <w:rsid w:val="003729E9"/>
    <w:rsid w:val="003B489C"/>
    <w:rsid w:val="003B6333"/>
    <w:rsid w:val="00430B28"/>
    <w:rsid w:val="00493D82"/>
    <w:rsid w:val="004B515C"/>
    <w:rsid w:val="004D50C6"/>
    <w:rsid w:val="004E0EFE"/>
    <w:rsid w:val="004F16F5"/>
    <w:rsid w:val="004F6285"/>
    <w:rsid w:val="005276C1"/>
    <w:rsid w:val="0054117A"/>
    <w:rsid w:val="005579DC"/>
    <w:rsid w:val="005D55BB"/>
    <w:rsid w:val="00631918"/>
    <w:rsid w:val="00631D81"/>
    <w:rsid w:val="0063341D"/>
    <w:rsid w:val="006700D9"/>
    <w:rsid w:val="00671D90"/>
    <w:rsid w:val="0068725C"/>
    <w:rsid w:val="006E0692"/>
    <w:rsid w:val="0072223A"/>
    <w:rsid w:val="007264E7"/>
    <w:rsid w:val="007376EC"/>
    <w:rsid w:val="007B1569"/>
    <w:rsid w:val="007B743F"/>
    <w:rsid w:val="008060FE"/>
    <w:rsid w:val="00837857"/>
    <w:rsid w:val="00845E56"/>
    <w:rsid w:val="008808C0"/>
    <w:rsid w:val="0089133D"/>
    <w:rsid w:val="008C720F"/>
    <w:rsid w:val="008E2C1E"/>
    <w:rsid w:val="008E6151"/>
    <w:rsid w:val="0091777C"/>
    <w:rsid w:val="00985851"/>
    <w:rsid w:val="009B2E14"/>
    <w:rsid w:val="009B66E5"/>
    <w:rsid w:val="009B6D1A"/>
    <w:rsid w:val="009C4F7B"/>
    <w:rsid w:val="009D264C"/>
    <w:rsid w:val="009F6A9E"/>
    <w:rsid w:val="00A10D39"/>
    <w:rsid w:val="00A76685"/>
    <w:rsid w:val="00A90114"/>
    <w:rsid w:val="00A9411A"/>
    <w:rsid w:val="00AA7182"/>
    <w:rsid w:val="00AB50DF"/>
    <w:rsid w:val="00AD0AA0"/>
    <w:rsid w:val="00AF7AE7"/>
    <w:rsid w:val="00B00B93"/>
    <w:rsid w:val="00B52821"/>
    <w:rsid w:val="00BB0171"/>
    <w:rsid w:val="00BC592C"/>
    <w:rsid w:val="00BD2DFF"/>
    <w:rsid w:val="00C038C8"/>
    <w:rsid w:val="00C92D67"/>
    <w:rsid w:val="00CA62DF"/>
    <w:rsid w:val="00D20B70"/>
    <w:rsid w:val="00DC4F68"/>
    <w:rsid w:val="00DD71F0"/>
    <w:rsid w:val="00E0254D"/>
    <w:rsid w:val="00E13BDE"/>
    <w:rsid w:val="00E20968"/>
    <w:rsid w:val="00E24353"/>
    <w:rsid w:val="00E44FC6"/>
    <w:rsid w:val="00E47FCC"/>
    <w:rsid w:val="00E642A3"/>
    <w:rsid w:val="00E91812"/>
    <w:rsid w:val="00F05B9D"/>
    <w:rsid w:val="00F37AE4"/>
    <w:rsid w:val="00F45F44"/>
    <w:rsid w:val="00F8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A785DC"/>
  <w15:docId w15:val="{6D7E65E9-E261-4CCC-A0A3-3B9295C29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BC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D264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D264C"/>
    <w:rPr>
      <w:rFonts w:ascii="Lucida Grande" w:hAnsi="Lucida Grande" w:cs="Lucida Grande"/>
      <w:sz w:val="18"/>
      <w:szCs w:val="18"/>
    </w:rPr>
  </w:style>
  <w:style w:type="paragraph" w:styleId="Revisin">
    <w:name w:val="Revision"/>
    <w:hidden/>
    <w:uiPriority w:val="99"/>
    <w:semiHidden/>
    <w:rsid w:val="009858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436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Naty Ramirez</dc:creator>
  <cp:keywords/>
  <dc:description/>
  <cp:lastModifiedBy>Gaby Naty Ramirez</cp:lastModifiedBy>
  <cp:revision>3</cp:revision>
  <dcterms:created xsi:type="dcterms:W3CDTF">2016-03-25T07:20:00Z</dcterms:created>
  <dcterms:modified xsi:type="dcterms:W3CDTF">2016-03-25T07:23:00Z</dcterms:modified>
</cp:coreProperties>
</file>